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E199C" w14:textId="6E1D4488" w:rsidR="005871F4" w:rsidRDefault="002F0E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1F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448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71F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8EFF9E" w14:textId="77777777" w:rsidR="009C6621" w:rsidRPr="005871F4" w:rsidRDefault="009C66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1F4A4" w14:textId="52CF8439" w:rsidR="002F0E69" w:rsidRDefault="009C6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48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F41B3" w:rsidRPr="007F41B3">
        <w:rPr>
          <w:rFonts w:ascii="Times New Roman" w:hAnsi="Times New Roman" w:cs="Times New Roman"/>
          <w:b/>
          <w:bCs/>
          <w:sz w:val="24"/>
          <w:szCs w:val="24"/>
        </w:rPr>
        <w:t xml:space="preserve">-A. 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Individual (animal-level) results of duplex qPCR assay and ELISA from nasal, vaginal, and fecal samples collected from 10 dairy cows. Duplex qPCR targeting the chromosomal marker SeD_A1104 and the plasmid marker </w:t>
      </w:r>
      <w:r w:rsidR="007F41B3" w:rsidRPr="00075544">
        <w:rPr>
          <w:rFonts w:ascii="Times New Roman" w:hAnsi="Times New Roman" w:cs="Times New Roman"/>
          <w:i/>
          <w:iCs/>
          <w:sz w:val="24"/>
          <w:szCs w:val="24"/>
        </w:rPr>
        <w:t>vagD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 was applied to nasal swabs, vaginal swabs, and feces. Results are presented as mean quantification cycle (Cq) values across triplicates and interpreted for </w:t>
      </w:r>
      <w:r w:rsidR="007F41B3" w:rsidRPr="007F41B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F41B3" w:rsidRPr="007F41B3">
        <w:rPr>
          <w:rFonts w:ascii="Times New Roman" w:hAnsi="Times New Roman" w:cs="Times New Roman"/>
          <w:sz w:val="24"/>
          <w:szCs w:val="24"/>
        </w:rPr>
        <w:t>. Dublin detection. Neg = negative result, Pos = positive result, ND = no amplification detected</w:t>
      </w:r>
      <w:r w:rsidR="00FA0AE1">
        <w:rPr>
          <w:rFonts w:ascii="Times New Roman" w:hAnsi="Times New Roman" w:cs="Times New Roman"/>
          <w:sz w:val="24"/>
          <w:szCs w:val="24"/>
        </w:rPr>
        <w:t>.</w:t>
      </w:r>
    </w:p>
    <w:p w14:paraId="6C055B0B" w14:textId="77777777" w:rsidR="00C51CCD" w:rsidRPr="007F41B3" w:rsidRDefault="00C51CC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4751"/>
        <w:tblW w:w="8173" w:type="dxa"/>
        <w:tblLook w:val="04A0" w:firstRow="1" w:lastRow="0" w:firstColumn="1" w:lastColumn="0" w:noHBand="0" w:noVBand="1"/>
      </w:tblPr>
      <w:tblGrid>
        <w:gridCol w:w="960"/>
        <w:gridCol w:w="1728"/>
        <w:gridCol w:w="990"/>
        <w:gridCol w:w="900"/>
        <w:gridCol w:w="900"/>
        <w:gridCol w:w="900"/>
        <w:gridCol w:w="901"/>
        <w:gridCol w:w="894"/>
      </w:tblGrid>
      <w:tr w:rsidR="003300BD" w:rsidRPr="002F0E69" w14:paraId="2DFA1C7A" w14:textId="77777777" w:rsidTr="00C51CCD">
        <w:trPr>
          <w:trHeight w:val="31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2BAA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E183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46BD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sal swab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2ACEF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ginal swabs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125B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ces</w:t>
            </w:r>
          </w:p>
        </w:tc>
      </w:tr>
      <w:tr w:rsidR="003300BD" w:rsidRPr="002F0E69" w14:paraId="197B845A" w14:textId="77777777" w:rsidTr="00C51CCD">
        <w:trPr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351FA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imal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E5F9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ker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F4890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Cq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A49E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Dublin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EEE2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Cq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1165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Dublin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71980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Cq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0AC2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Dublin</w:t>
            </w:r>
          </w:p>
        </w:tc>
      </w:tr>
      <w:tr w:rsidR="003300BD" w:rsidRPr="002F0E69" w14:paraId="3DFCAEFF" w14:textId="77777777" w:rsidTr="00C51CCD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3C4D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1404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A03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31C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6F6F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E99E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024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3A41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0E3FE4DF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4F3F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6D8DD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A59DE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93B6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D5C8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43FE1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3461F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5F39F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3300BD" w:rsidRPr="002F0E69" w14:paraId="60AAE1ED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E4C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46EC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8807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44AEF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B9D3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6AD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EEA4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DE79B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1163F8D3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A18EB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A9E5B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B843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7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4ECCD0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425A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F616B7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26583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78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D362C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3300BD" w:rsidRPr="002F0E69" w14:paraId="1C1D00A0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6B0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C41D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3347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D8AD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5310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946E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B3752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3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62C44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3691F4FE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BE63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A1A5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F344B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4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61D07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7215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0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94F9E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3EE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2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793FD1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3300BD" w:rsidRPr="002F0E69" w14:paraId="3CE5FE35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0735E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68E61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DFAD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D1C8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9A8B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6420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EBD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86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F371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0D510DEF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0E05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BCB2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7BB3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578C2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66D2A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86BC91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A96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3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3FBC8BF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3300BD" w:rsidRPr="002F0E69" w14:paraId="096831A9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510A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F292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8590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9378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383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7473D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C927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66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59669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5F652BB0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5C914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F64E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8F9B6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079D6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EBB7F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BA5D0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22F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5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5BF225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3300BD" w:rsidRPr="002F0E69" w14:paraId="15F65F29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EC42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97A56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737B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6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06448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3F60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06AB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3C5EE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9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2663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185F43B1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6E67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3C56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7DB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F6CFF6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4CFFB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FBB230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FCBC2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688FBD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3300BD" w:rsidRPr="002F0E69" w14:paraId="34C3D001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A4B6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F919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2B0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FDD6B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E5A5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A66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C64A3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3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D8E2A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2E72B0CD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F7BAC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8500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D3A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1D50E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7720B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7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F08DC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392DF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55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62A2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3300BD" w:rsidRPr="002F0E69" w14:paraId="36202309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7B0C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E354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CE4B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EEF6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8136F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8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486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CE21A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8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BFE3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529FEEB3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D342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4D49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E03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8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204D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1C0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F8A77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FB5DE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0028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3300BD" w:rsidRPr="002F0E69" w14:paraId="6D754B9A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1FA5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BD5E1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09E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E138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EB26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E76D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F32D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5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D02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537AE888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51B9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0CEF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07C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36977E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E7EC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32BFD5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62DE9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8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4C3430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3300BD" w:rsidRPr="002F0E69" w14:paraId="603E6F8E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941B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99C76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2DBC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8175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2182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8847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EC27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5E45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300BD" w:rsidRPr="002F0E69" w14:paraId="579D2C3D" w14:textId="77777777" w:rsidTr="00C51CCD">
        <w:trPr>
          <w:trHeight w:val="31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8967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6271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540D8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6281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C601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F7B7" w14:textId="77777777" w:rsidR="003300BD" w:rsidRPr="00E3431F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2224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3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E7FE5" w14:textId="77777777" w:rsidR="003300BD" w:rsidRPr="002F0E69" w:rsidRDefault="003300BD" w:rsidP="00C51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3300BD" w:rsidRPr="002F0E69" w14:paraId="5860F42C" w14:textId="77777777" w:rsidTr="00C51CCD">
        <w:trPr>
          <w:trHeight w:val="31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F4E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2C77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CB64F" w14:textId="77777777" w:rsidR="003300BD" w:rsidRPr="00E3431F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3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CFD0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3339C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A15E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67BF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7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C0A2" w14:textId="77777777" w:rsidR="003300BD" w:rsidRPr="002F0E69" w:rsidRDefault="003300BD" w:rsidP="00C51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8A60980" w14:textId="77777777" w:rsidR="005871F4" w:rsidRDefault="005871F4" w:rsidP="005871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599704" w14:textId="77777777" w:rsidR="00FA0AE1" w:rsidRDefault="00FA0AE1" w:rsidP="005871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3EB19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BA602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F1A1C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15AD50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83C773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AD952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03F586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16145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6DBCFA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52D51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5768C8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7ADC0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EC509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F354FC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8C8D9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481C3" w14:textId="77777777" w:rsidR="00075544" w:rsidRDefault="00075544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E4FF9" w14:textId="77777777" w:rsidR="009C6621" w:rsidRDefault="009C6621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DB526" w14:textId="77777777" w:rsidR="00C51CCD" w:rsidRDefault="00C51CCD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70DBF" w14:textId="77777777" w:rsidR="00C51CCD" w:rsidRDefault="00C51CCD" w:rsidP="007F4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69D792" w14:textId="29438C65" w:rsidR="007F41B3" w:rsidRPr="007F41B3" w:rsidRDefault="009C6621" w:rsidP="007F41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448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71F4" w:rsidRPr="005871F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871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871F4" w:rsidRPr="005871F4">
        <w:rPr>
          <w:rFonts w:ascii="Times New Roman" w:hAnsi="Times New Roman" w:cs="Times New Roman"/>
          <w:sz w:val="24"/>
          <w:szCs w:val="24"/>
        </w:rPr>
        <w:t xml:space="preserve">: Individual results of duplex qPCR assay from </w:t>
      </w:r>
      <w:r w:rsidR="005871F4">
        <w:rPr>
          <w:rFonts w:ascii="Times New Roman" w:hAnsi="Times New Roman" w:cs="Times New Roman"/>
          <w:sz w:val="24"/>
          <w:szCs w:val="24"/>
        </w:rPr>
        <w:t>environmental boot-swabs</w:t>
      </w:r>
      <w:r w:rsidR="007F41B3">
        <w:rPr>
          <w:rFonts w:ascii="Times New Roman" w:hAnsi="Times New Roman" w:cs="Times New Roman"/>
          <w:sz w:val="24"/>
          <w:szCs w:val="24"/>
        </w:rPr>
        <w:t xml:space="preserve"> </w:t>
      </w:r>
      <w:r w:rsidR="007F41B3" w:rsidRPr="007F41B3">
        <w:rPr>
          <w:rFonts w:ascii="Times New Roman" w:hAnsi="Times New Roman" w:cs="Times New Roman"/>
          <w:sz w:val="24"/>
          <w:szCs w:val="24"/>
        </w:rPr>
        <w:t>collected on dairy</w:t>
      </w:r>
      <w:r w:rsidR="007F41B3">
        <w:rPr>
          <w:rFonts w:ascii="Times New Roman" w:hAnsi="Times New Roman" w:cs="Times New Roman"/>
          <w:sz w:val="24"/>
          <w:szCs w:val="24"/>
        </w:rPr>
        <w:t>-beef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 </w:t>
      </w:r>
      <w:r w:rsidR="007F41B3">
        <w:rPr>
          <w:rFonts w:ascii="Times New Roman" w:hAnsi="Times New Roman" w:cs="Times New Roman"/>
          <w:sz w:val="24"/>
          <w:szCs w:val="24"/>
        </w:rPr>
        <w:t xml:space="preserve">or veal 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farms. Conventional PCR was used to screen samples for the presence of </w:t>
      </w:r>
      <w:r w:rsidR="007F41B3" w:rsidRPr="007F41B3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 Dublin. Results </w:t>
      </w:r>
      <w:r w:rsidR="00BF5F38">
        <w:rPr>
          <w:rFonts w:ascii="Times New Roman" w:hAnsi="Times New Roman" w:cs="Times New Roman"/>
          <w:sz w:val="24"/>
          <w:szCs w:val="24"/>
        </w:rPr>
        <w:t>for the d</w:t>
      </w:r>
      <w:r w:rsidR="00BF5F38" w:rsidRPr="007F41B3">
        <w:rPr>
          <w:rFonts w:ascii="Times New Roman" w:hAnsi="Times New Roman" w:cs="Times New Roman"/>
          <w:sz w:val="24"/>
          <w:szCs w:val="24"/>
        </w:rPr>
        <w:t xml:space="preserve">uplex qPCR targeting the chromosomal marker SeD_A1104 and the plasmid marker </w:t>
      </w:r>
      <w:r w:rsidR="00BF5F38" w:rsidRPr="00075544">
        <w:rPr>
          <w:rFonts w:ascii="Times New Roman" w:hAnsi="Times New Roman" w:cs="Times New Roman"/>
          <w:i/>
          <w:iCs/>
          <w:sz w:val="24"/>
          <w:szCs w:val="24"/>
        </w:rPr>
        <w:t>vagD</w:t>
      </w:r>
      <w:r w:rsidR="00BF5F38" w:rsidRPr="007F41B3">
        <w:rPr>
          <w:rFonts w:ascii="Times New Roman" w:hAnsi="Times New Roman" w:cs="Times New Roman"/>
          <w:sz w:val="24"/>
          <w:szCs w:val="24"/>
        </w:rPr>
        <w:t xml:space="preserve"> </w:t>
      </w:r>
      <w:r w:rsidR="007F41B3" w:rsidRPr="007F41B3">
        <w:rPr>
          <w:rFonts w:ascii="Times New Roman" w:hAnsi="Times New Roman" w:cs="Times New Roman"/>
          <w:sz w:val="24"/>
          <w:szCs w:val="24"/>
        </w:rPr>
        <w:t xml:space="preserve">are presented as mean quantification cycle (Cq) across triplicates. Neg = negative result, Pos = positive result, </w:t>
      </w:r>
      <w:r w:rsidR="002774D7" w:rsidRPr="002774D7">
        <w:rPr>
          <w:rFonts w:ascii="Times New Roman" w:hAnsi="Times New Roman" w:cs="Times New Roman"/>
          <w:sz w:val="24"/>
          <w:szCs w:val="24"/>
        </w:rPr>
        <w:t xml:space="preserve">Inh = inhibition (internal positive control indicated inhibition of DNA amplification). </w:t>
      </w:r>
    </w:p>
    <w:p w14:paraId="0B851B26" w14:textId="747FCC96" w:rsidR="002F0E69" w:rsidRDefault="002F0E69" w:rsidP="007F41B3"/>
    <w:tbl>
      <w:tblPr>
        <w:tblW w:w="6925" w:type="dxa"/>
        <w:jc w:val="center"/>
        <w:tblLook w:val="04A0" w:firstRow="1" w:lastRow="0" w:firstColumn="1" w:lastColumn="0" w:noHBand="0" w:noVBand="1"/>
      </w:tblPr>
      <w:tblGrid>
        <w:gridCol w:w="1602"/>
        <w:gridCol w:w="1440"/>
        <w:gridCol w:w="1403"/>
        <w:gridCol w:w="1180"/>
        <w:gridCol w:w="1300"/>
      </w:tblGrid>
      <w:tr w:rsidR="007F41B3" w:rsidRPr="007F41B3" w14:paraId="337B3D62" w14:textId="77777777" w:rsidTr="00D952BE">
        <w:trPr>
          <w:trHeight w:val="450"/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77AB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viro sampl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4A107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-PCR for </w:t>
            </w:r>
            <w:r w:rsidRPr="007F4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Dublin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27571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ker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0391B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Cq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B9E78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qPCR for </w:t>
            </w:r>
            <w:r w:rsidRPr="007F4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7F41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Dublin</w:t>
            </w:r>
          </w:p>
        </w:tc>
      </w:tr>
      <w:tr w:rsidR="007F41B3" w:rsidRPr="007F41B3" w14:paraId="3F193EBC" w14:textId="77777777" w:rsidTr="00D952BE">
        <w:trPr>
          <w:trHeight w:val="450"/>
          <w:jc w:val="center"/>
        </w:trPr>
        <w:tc>
          <w:tcPr>
            <w:tcW w:w="16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9FA3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EEB2E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420B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5D0F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20A13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2DF65BC6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8865E" w14:textId="00C94DCE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979657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91C7" w14:textId="7EFF1DCB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830AD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B004DD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</w:tr>
      <w:tr w:rsidR="007F41B3" w:rsidRPr="007F41B3" w14:paraId="7D3B6076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B7632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25001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40928" w14:textId="07F459B9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38B8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CC7FB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652E6B0B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093F0" w14:textId="62D3DBA4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2</w:t>
            </w: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4ECE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40EE7" w14:textId="22768C8F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C7421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600961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7F41B3" w:rsidRPr="007F41B3" w14:paraId="65428D2D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D5FE2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4479B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BCB5E" w14:textId="063BFEEE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5A89E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9C93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2AEA8FE2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EDDC6" w14:textId="749E1FEE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EDA62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CB932" w14:textId="6B6D1CE2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9739B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44BCE1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7F41B3" w:rsidRPr="007F41B3" w14:paraId="43BD9650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EA16E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A1A5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28FB" w14:textId="5BA11AD0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10B4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9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BC55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35824F37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C4B76" w14:textId="72FD76F3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7C3E3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A306" w14:textId="6517DD8D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4E290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F48FCB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7F41B3" w:rsidRPr="007F41B3" w14:paraId="59395602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5BAEF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4761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C24F0" w14:textId="4F1F2732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D6B8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07EB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6ACA61B3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56AF0" w14:textId="35F441E1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355A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B86D" w14:textId="4E830873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1BD0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0243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</w:t>
            </w:r>
          </w:p>
        </w:tc>
      </w:tr>
      <w:tr w:rsidR="007F41B3" w:rsidRPr="007F41B3" w14:paraId="4EF10485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FFBE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15A3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CBA33" w14:textId="2F0F2B8B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001E8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FC49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952BE" w:rsidRPr="007F41B3" w14:paraId="14790627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73664" w14:textId="3BA6B830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B58713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  <w:p w14:paraId="39FE4629" w14:textId="410BA29E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676B2" w14:textId="21D5C095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88C5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C5AA854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</w:t>
            </w:r>
          </w:p>
          <w:p w14:paraId="1D4FBC05" w14:textId="4CF87D60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952BE" w:rsidRPr="007F41B3" w14:paraId="4DF33872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DC1D1" w14:textId="77777777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1285" w14:textId="48CBBA03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03683" w14:textId="3155E7F7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800ED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9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6CEC" w14:textId="58460ADD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952BE" w:rsidRPr="007F41B3" w14:paraId="273B125A" w14:textId="77777777" w:rsidTr="00C04199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939D8" w14:textId="4C54C6A0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327F3B6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  <w:p w14:paraId="70BCD16F" w14:textId="1EBD5859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717C" w14:textId="7C420F6A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D53BA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55B210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  <w:p w14:paraId="2481CA75" w14:textId="719CC3E3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952BE" w:rsidRPr="007F41B3" w14:paraId="687938A6" w14:textId="77777777" w:rsidTr="00C04199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BDA3E" w14:textId="77777777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444E" w14:textId="4753F83B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93E9F" w14:textId="6450579B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4553F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8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67128E" w14:textId="18307C26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952BE" w:rsidRPr="007F41B3" w14:paraId="0D76BEC3" w14:textId="77777777" w:rsidTr="006720A6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F221B" w14:textId="450139D5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iry bee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1A0F92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  <w:p w14:paraId="614C2B91" w14:textId="51D4220A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37A3" w14:textId="61E88D56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33983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74C6B01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  <w:p w14:paraId="18523381" w14:textId="79B1FB13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952BE" w:rsidRPr="007F41B3" w14:paraId="7E6F09E0" w14:textId="77777777" w:rsidTr="006720A6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F610" w14:textId="77777777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98A2" w14:textId="39E1573E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4A02" w14:textId="50D0BB51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BE952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3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CA48" w14:textId="7928CFCB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952BE" w:rsidRPr="007F41B3" w14:paraId="4C94FBA3" w14:textId="77777777" w:rsidTr="001D0B61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AD336" w14:textId="5B147A24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e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F546DA7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  <w:p w14:paraId="59E56368" w14:textId="64FF954E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36DBD" w14:textId="7194B28C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5C725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349CA7" w14:textId="77777777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  <w:p w14:paraId="7C25CE53" w14:textId="676AA7EE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952BE" w:rsidRPr="007F41B3" w14:paraId="62E98949" w14:textId="77777777" w:rsidTr="001D0B61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66E31" w14:textId="77777777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DF656" w14:textId="3A984951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02558" w14:textId="3E2321EC" w:rsidR="00D952BE" w:rsidRPr="007F41B3" w:rsidRDefault="00D952BE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9496" w14:textId="77777777" w:rsidR="00D952BE" w:rsidRPr="007F41B3" w:rsidRDefault="00D952BE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3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61FC76" w14:textId="6DD6D55A" w:rsidR="00D952BE" w:rsidRPr="007F41B3" w:rsidRDefault="00D952BE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F41B3" w:rsidRPr="007F41B3" w14:paraId="1E8D4D7C" w14:textId="77777777" w:rsidTr="00D952BE">
        <w:trPr>
          <w:trHeight w:val="315"/>
          <w:jc w:val="center"/>
        </w:trPr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91E8" w14:textId="3B9EA825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e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 #</w:t>
            </w: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E49B2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E1864" w14:textId="05E83D74" w:rsidR="007F41B3" w:rsidRPr="007F41B3" w:rsidRDefault="00075544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</w:t>
            </w:r>
            <w:r w:rsidRPr="002F0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A8F4A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D7F75A" w14:textId="77777777" w:rsidR="007F41B3" w:rsidRPr="007F41B3" w:rsidRDefault="007F41B3" w:rsidP="007F4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</w:tr>
      <w:tr w:rsidR="007F41B3" w:rsidRPr="007F41B3" w14:paraId="4A6A624E" w14:textId="77777777" w:rsidTr="00D952BE">
        <w:trPr>
          <w:trHeight w:val="315"/>
          <w:jc w:val="center"/>
        </w:trPr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4B57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1269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C1CC3" w14:textId="7DD3A546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3DC7" w14:textId="77777777" w:rsidR="007F41B3" w:rsidRPr="007F41B3" w:rsidRDefault="007F41B3" w:rsidP="007F4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1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EC70" w14:textId="77777777" w:rsidR="007F41B3" w:rsidRPr="007F41B3" w:rsidRDefault="007F41B3" w:rsidP="007F4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CDE4D3E" w14:textId="77777777" w:rsidR="007F41B3" w:rsidRDefault="007F41B3" w:rsidP="007F41B3"/>
    <w:p w14:paraId="7E38DCBD" w14:textId="77777777" w:rsidR="007E4714" w:rsidRDefault="007E4714" w:rsidP="007F41B3"/>
    <w:p w14:paraId="53484339" w14:textId="77777777" w:rsidR="007E4714" w:rsidRDefault="007E4714" w:rsidP="007F41B3"/>
    <w:p w14:paraId="59AD9320" w14:textId="77777777" w:rsidR="007E4714" w:rsidRDefault="007E4714" w:rsidP="007F41B3"/>
    <w:p w14:paraId="4ADDA284" w14:textId="77777777" w:rsidR="007E4714" w:rsidRDefault="007E4714" w:rsidP="007F41B3"/>
    <w:p w14:paraId="12A14268" w14:textId="77777777" w:rsidR="007E4714" w:rsidRDefault="007E4714" w:rsidP="007F41B3"/>
    <w:p w14:paraId="14F9FC19" w14:textId="77777777" w:rsidR="007E4714" w:rsidRDefault="007E4714" w:rsidP="007F41B3"/>
    <w:p w14:paraId="63BF21F7" w14:textId="77777777" w:rsidR="007E4714" w:rsidRDefault="007E4714" w:rsidP="007E47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1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871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71F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86FD90" w14:textId="77777777" w:rsidR="007E4714" w:rsidRPr="00B2095F" w:rsidRDefault="007E4714" w:rsidP="007E47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095F">
        <w:rPr>
          <w:rFonts w:ascii="Times New Roman" w:hAnsi="Times New Roman" w:cs="Times New Roman"/>
          <w:color w:val="000000"/>
          <w:sz w:val="24"/>
          <w:szCs w:val="24"/>
        </w:rPr>
        <w:t>Whole-genome–based phylogenetic tree of</w:t>
      </w:r>
      <w:r w:rsidRPr="00B2095F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2095F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Salmonella Dublin</w:t>
      </w:r>
      <w:r w:rsidRPr="00B2095F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2095F">
        <w:rPr>
          <w:rFonts w:ascii="Times New Roman" w:hAnsi="Times New Roman" w:cs="Times New Roman"/>
          <w:color w:val="000000"/>
          <w:sz w:val="24"/>
          <w:szCs w:val="24"/>
        </w:rPr>
        <w:t>isolates used in this study, showing limited genomic heterogeneity. Branch lengths represent nucleotide substitutions per site across the core genome. ATCC39184 was included as the reference genome.</w:t>
      </w:r>
    </w:p>
    <w:p w14:paraId="5D60C053" w14:textId="3906BB4B" w:rsidR="007E4714" w:rsidRDefault="00C43BCF" w:rsidP="007F41B3">
      <w:r w:rsidRPr="00B2095F">
        <w:rPr>
          <w:noProof/>
        </w:rPr>
        <w:drawing>
          <wp:inline distT="0" distB="0" distL="0" distR="0" wp14:anchorId="524BEE68" wp14:editId="160E480F">
            <wp:extent cx="5943600" cy="3647487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FF49FF4-2275-2FFB-4B96-2FB985323B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FF49FF4-2275-2FFB-4B96-2FB985323B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7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4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3sjAzNjc3MDAwNTBS0lEKTi0uzszPAykwqwUA1WFHHSwAAAA="/>
  </w:docVars>
  <w:rsids>
    <w:rsidRoot w:val="002F0E69"/>
    <w:rsid w:val="00075544"/>
    <w:rsid w:val="000C399A"/>
    <w:rsid w:val="000C5DA4"/>
    <w:rsid w:val="000D38C9"/>
    <w:rsid w:val="0014317D"/>
    <w:rsid w:val="002774D7"/>
    <w:rsid w:val="002A1C65"/>
    <w:rsid w:val="002F0E69"/>
    <w:rsid w:val="003300BD"/>
    <w:rsid w:val="004448BE"/>
    <w:rsid w:val="005871F4"/>
    <w:rsid w:val="005E121D"/>
    <w:rsid w:val="005F30D1"/>
    <w:rsid w:val="00657466"/>
    <w:rsid w:val="00672774"/>
    <w:rsid w:val="00673F9E"/>
    <w:rsid w:val="0070540E"/>
    <w:rsid w:val="007E4714"/>
    <w:rsid w:val="007E73C7"/>
    <w:rsid w:val="007F41B3"/>
    <w:rsid w:val="008F604C"/>
    <w:rsid w:val="00935AB4"/>
    <w:rsid w:val="00936EAE"/>
    <w:rsid w:val="0095033E"/>
    <w:rsid w:val="009607A8"/>
    <w:rsid w:val="009C6621"/>
    <w:rsid w:val="00B7670F"/>
    <w:rsid w:val="00BB0B33"/>
    <w:rsid w:val="00BF5F38"/>
    <w:rsid w:val="00C252B0"/>
    <w:rsid w:val="00C43BCF"/>
    <w:rsid w:val="00C51CCD"/>
    <w:rsid w:val="00C56D98"/>
    <w:rsid w:val="00D952BE"/>
    <w:rsid w:val="00D9667E"/>
    <w:rsid w:val="00DA1CA8"/>
    <w:rsid w:val="00E3431F"/>
    <w:rsid w:val="00EC610B"/>
    <w:rsid w:val="00FA0AE1"/>
    <w:rsid w:val="00FF5A2A"/>
    <w:rsid w:val="00FF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DD15"/>
  <w15:chartTrackingRefBased/>
  <w15:docId w15:val="{A1B108FE-27F7-47CF-9D13-7562D6BD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E6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E4714"/>
  </w:style>
  <w:style w:type="character" w:styleId="Emphasis">
    <w:name w:val="Emphasis"/>
    <w:basedOn w:val="DefaultParagraphFont"/>
    <w:uiPriority w:val="20"/>
    <w:qFormat/>
    <w:rsid w:val="007E47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4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6</Words>
  <Characters>2212</Characters>
  <Application>Microsoft Office Word</Application>
  <DocSecurity>0</DocSecurity>
  <Lines>375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valo, Stefany</dc:creator>
  <cp:keywords/>
  <dc:description/>
  <cp:lastModifiedBy>Arevalo Mayorga, Stefany A.</cp:lastModifiedBy>
  <cp:revision>6</cp:revision>
  <cp:lastPrinted>2025-09-30T18:28:00Z</cp:lastPrinted>
  <dcterms:created xsi:type="dcterms:W3CDTF">2025-12-18T18:00:00Z</dcterms:created>
  <dcterms:modified xsi:type="dcterms:W3CDTF">2026-01-30T16:52:00Z</dcterms:modified>
</cp:coreProperties>
</file>